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38AB" w:rsidRDefault="006E4156">
      <w:pPr>
        <w:rPr>
          <w:b/>
        </w:rPr>
      </w:pPr>
      <w:r>
        <w:rPr>
          <w:b/>
          <w:bCs/>
          <w:iCs/>
        </w:rPr>
        <w:br/>
      </w:r>
      <w:proofErr w:type="gramStart"/>
      <w:r w:rsidR="00585F0E" w:rsidRPr="00371CEA">
        <w:rPr>
          <w:rFonts w:ascii="Times New Roman" w:hAnsi="Times New Roman"/>
          <w:b/>
          <w:sz w:val="24"/>
          <w:szCs w:val="24"/>
        </w:rPr>
        <w:t xml:space="preserve">Supplemental Table </w:t>
      </w:r>
      <w:r>
        <w:rPr>
          <w:rFonts w:ascii="Times New Roman" w:hAnsi="Times New Roman"/>
          <w:b/>
          <w:sz w:val="24"/>
          <w:szCs w:val="24"/>
        </w:rPr>
        <w:t>5</w:t>
      </w:r>
      <w:r w:rsidR="00C24843" w:rsidRPr="00371CEA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C24843" w:rsidRPr="00371CEA">
        <w:rPr>
          <w:rFonts w:ascii="Times New Roman" w:hAnsi="Times New Roman"/>
          <w:b/>
          <w:sz w:val="24"/>
          <w:szCs w:val="24"/>
        </w:rPr>
        <w:t xml:space="preserve">  Early life </w:t>
      </w:r>
      <w:proofErr w:type="spellStart"/>
      <w:r w:rsidR="00C24843" w:rsidRPr="00371CEA">
        <w:rPr>
          <w:rFonts w:ascii="Times New Roman" w:hAnsi="Times New Roman"/>
          <w:b/>
          <w:sz w:val="24"/>
          <w:szCs w:val="24"/>
        </w:rPr>
        <w:t>endotoxin</w:t>
      </w:r>
      <w:proofErr w:type="spellEnd"/>
      <w:r w:rsidR="00C24843" w:rsidRPr="00371CEA">
        <w:rPr>
          <w:rFonts w:ascii="Times New Roman" w:hAnsi="Times New Roman"/>
          <w:b/>
          <w:sz w:val="24"/>
          <w:szCs w:val="24"/>
        </w:rPr>
        <w:t xml:space="preserve"> exposure and total </w:t>
      </w:r>
      <w:proofErr w:type="spellStart"/>
      <w:r w:rsidR="00C24843" w:rsidRPr="00371CEA">
        <w:rPr>
          <w:rFonts w:ascii="Times New Roman" w:hAnsi="Times New Roman"/>
          <w:b/>
          <w:sz w:val="24"/>
          <w:szCs w:val="24"/>
        </w:rPr>
        <w:t>IgE</w:t>
      </w:r>
      <w:proofErr w:type="spellEnd"/>
      <w:r w:rsidR="00C24843" w:rsidRPr="00371CEA">
        <w:rPr>
          <w:rFonts w:ascii="Times New Roman" w:hAnsi="Times New Roman"/>
          <w:b/>
          <w:sz w:val="24"/>
          <w:szCs w:val="24"/>
        </w:rPr>
        <w:t xml:space="preserve"> in early childhood: Effect modification by genetic polymorphisms in the </w:t>
      </w:r>
      <w:proofErr w:type="spellStart"/>
      <w:r w:rsidR="00C24843" w:rsidRPr="00371CEA">
        <w:rPr>
          <w:rFonts w:ascii="Times New Roman" w:hAnsi="Times New Roman"/>
          <w:b/>
          <w:sz w:val="24"/>
          <w:szCs w:val="24"/>
        </w:rPr>
        <w:t>endotoxin</w:t>
      </w:r>
      <w:proofErr w:type="spellEnd"/>
      <w:r w:rsidR="00C24843" w:rsidRPr="00371CEA">
        <w:rPr>
          <w:rFonts w:ascii="Times New Roman" w:hAnsi="Times New Roman"/>
          <w:b/>
          <w:sz w:val="24"/>
          <w:szCs w:val="24"/>
        </w:rPr>
        <w:t>/TLR signaling pathway</w:t>
      </w:r>
      <w:r w:rsidR="00C24843">
        <w:rPr>
          <w:b/>
        </w:rPr>
        <w:t xml:space="preserve">† </w:t>
      </w:r>
    </w:p>
    <w:tbl>
      <w:tblPr>
        <w:tblW w:w="8568" w:type="dxa"/>
        <w:tblLook w:val="04A0"/>
      </w:tblPr>
      <w:tblGrid>
        <w:gridCol w:w="2640"/>
        <w:gridCol w:w="1800"/>
        <w:gridCol w:w="1428"/>
        <w:gridCol w:w="2700"/>
      </w:tblGrid>
      <w:tr w:rsidR="002638AB" w:rsidTr="002021CF">
        <w:trPr>
          <w:trHeight w:val="584"/>
        </w:trPr>
        <w:tc>
          <w:tcPr>
            <w:tcW w:w="2640" w:type="dxa"/>
            <w:hideMark/>
          </w:tcPr>
          <w:p w:rsidR="002638AB" w:rsidRPr="00C500FB" w:rsidRDefault="002638AB" w:rsidP="00FF726F">
            <w:pPr>
              <w:rPr>
                <w:rFonts w:ascii="Times New Roman" w:hAnsi="Times New Roman"/>
                <w:b/>
              </w:rPr>
            </w:pPr>
            <w:r w:rsidRPr="00C500FB">
              <w:rPr>
                <w:rFonts w:ascii="Times New Roman" w:hAnsi="Times New Roman"/>
                <w:b/>
                <w:bCs/>
              </w:rPr>
              <w:t xml:space="preserve">Gene </w:t>
            </w:r>
          </w:p>
        </w:tc>
        <w:tc>
          <w:tcPr>
            <w:tcW w:w="1800" w:type="dxa"/>
            <w:hideMark/>
          </w:tcPr>
          <w:p w:rsidR="002638AB" w:rsidRPr="00C500FB" w:rsidRDefault="002638AB" w:rsidP="00FF726F">
            <w:pPr>
              <w:rPr>
                <w:rFonts w:ascii="Times New Roman" w:hAnsi="Times New Roman"/>
                <w:b/>
              </w:rPr>
            </w:pPr>
            <w:r w:rsidRPr="00C500FB">
              <w:rPr>
                <w:rFonts w:ascii="Times New Roman" w:hAnsi="Times New Roman"/>
                <w:b/>
                <w:bCs/>
              </w:rPr>
              <w:t>SNP</w:t>
            </w:r>
            <w:r w:rsidR="00CE6C3D" w:rsidRPr="00C500FB">
              <w:rPr>
                <w:rFonts w:ascii="Times New Roman" w:hAnsi="Times New Roman"/>
              </w:rPr>
              <w:t>†</w:t>
            </w:r>
            <w:r w:rsidRPr="00C500FB">
              <w:rPr>
                <w:rFonts w:ascii="Times New Roman" w:hAnsi="Times New Roman"/>
                <w:b/>
                <w:bCs/>
              </w:rPr>
              <w:t xml:space="preserve"> </w:t>
            </w:r>
          </w:p>
        </w:tc>
        <w:tc>
          <w:tcPr>
            <w:tcW w:w="1428" w:type="dxa"/>
            <w:hideMark/>
          </w:tcPr>
          <w:p w:rsidR="002638AB" w:rsidRPr="00C500FB" w:rsidRDefault="002638AB" w:rsidP="00FF726F">
            <w:pPr>
              <w:rPr>
                <w:rFonts w:ascii="Times New Roman" w:hAnsi="Times New Roman"/>
                <w:b/>
              </w:rPr>
            </w:pPr>
            <w:r w:rsidRPr="00C500FB">
              <w:rPr>
                <w:rFonts w:ascii="Times New Roman" w:hAnsi="Times New Roman"/>
                <w:b/>
                <w:bCs/>
              </w:rPr>
              <w:t xml:space="preserve">Base change </w:t>
            </w:r>
          </w:p>
        </w:tc>
        <w:tc>
          <w:tcPr>
            <w:tcW w:w="2700" w:type="dxa"/>
            <w:hideMark/>
          </w:tcPr>
          <w:p w:rsidR="002638AB" w:rsidRPr="00C500FB" w:rsidRDefault="002638AB" w:rsidP="00FF726F">
            <w:pPr>
              <w:rPr>
                <w:rFonts w:ascii="Times New Roman" w:hAnsi="Times New Roman"/>
                <w:b/>
              </w:rPr>
            </w:pPr>
            <w:r w:rsidRPr="00C500FB">
              <w:rPr>
                <w:rFonts w:ascii="Times New Roman" w:hAnsi="Times New Roman"/>
                <w:b/>
                <w:bCs/>
              </w:rPr>
              <w:t>p-value for Interaction</w:t>
            </w:r>
            <w:r w:rsidRPr="00C500FB">
              <w:rPr>
                <w:rFonts w:ascii="Times New Roman" w:hAnsi="Times New Roman"/>
                <w:b/>
                <w:bCs/>
              </w:rPr>
              <w:br/>
              <w:t>(SNP*</w:t>
            </w:r>
            <w:proofErr w:type="spellStart"/>
            <w:r w:rsidRPr="00C500FB">
              <w:rPr>
                <w:rFonts w:ascii="Times New Roman" w:hAnsi="Times New Roman"/>
                <w:b/>
                <w:bCs/>
              </w:rPr>
              <w:t>Endotoxin</w:t>
            </w:r>
            <w:proofErr w:type="spellEnd"/>
            <w:r w:rsidRPr="00C500FB">
              <w:rPr>
                <w:rFonts w:ascii="Times New Roman" w:hAnsi="Times New Roman"/>
                <w:b/>
                <w:bCs/>
              </w:rPr>
              <w:t xml:space="preserve"> Quartile) </w:t>
            </w:r>
          </w:p>
        </w:tc>
      </w:tr>
      <w:tr w:rsidR="001A687F" w:rsidTr="002021CF">
        <w:trPr>
          <w:trHeight w:val="548"/>
        </w:trPr>
        <w:tc>
          <w:tcPr>
            <w:tcW w:w="2640" w:type="dxa"/>
            <w:vAlign w:val="bottom"/>
            <w:hideMark/>
          </w:tcPr>
          <w:p w:rsidR="001A687F" w:rsidRPr="00C500FB" w:rsidRDefault="001A687F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TGFB1</w:t>
            </w:r>
          </w:p>
        </w:tc>
        <w:tc>
          <w:tcPr>
            <w:tcW w:w="1800" w:type="dxa"/>
            <w:vAlign w:val="bottom"/>
            <w:hideMark/>
          </w:tcPr>
          <w:p w:rsidR="001A687F" w:rsidRPr="00C500FB" w:rsidRDefault="001A687F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rs6957</w:t>
            </w:r>
          </w:p>
        </w:tc>
        <w:tc>
          <w:tcPr>
            <w:tcW w:w="1428" w:type="dxa"/>
            <w:vAlign w:val="bottom"/>
            <w:hideMark/>
          </w:tcPr>
          <w:p w:rsidR="001A687F" w:rsidRPr="00C500FB" w:rsidRDefault="001A687F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A&gt;G</w:t>
            </w:r>
          </w:p>
        </w:tc>
        <w:tc>
          <w:tcPr>
            <w:tcW w:w="2700" w:type="dxa"/>
            <w:vAlign w:val="bottom"/>
            <w:hideMark/>
          </w:tcPr>
          <w:p w:rsidR="001A687F" w:rsidRPr="00C500FB" w:rsidRDefault="00110ECB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0.0</w:t>
            </w:r>
            <w:r w:rsidR="00810A27" w:rsidRPr="00C500FB">
              <w:rPr>
                <w:rFonts w:ascii="Times New Roman" w:eastAsia="Times New Roman" w:hAnsi="Times New Roman"/>
              </w:rPr>
              <w:t>3</w:t>
            </w:r>
          </w:p>
        </w:tc>
      </w:tr>
      <w:tr w:rsidR="001A687F" w:rsidTr="002021CF">
        <w:trPr>
          <w:trHeight w:val="548"/>
        </w:trPr>
        <w:tc>
          <w:tcPr>
            <w:tcW w:w="2640" w:type="dxa"/>
            <w:vAlign w:val="bottom"/>
            <w:hideMark/>
          </w:tcPr>
          <w:p w:rsidR="001A687F" w:rsidRPr="00C500FB" w:rsidRDefault="001A687F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DEFB1</w:t>
            </w:r>
          </w:p>
        </w:tc>
        <w:tc>
          <w:tcPr>
            <w:tcW w:w="1800" w:type="dxa"/>
            <w:vAlign w:val="bottom"/>
            <w:hideMark/>
          </w:tcPr>
          <w:p w:rsidR="001A687F" w:rsidRPr="00C500FB" w:rsidRDefault="001A687F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rs5743404</w:t>
            </w:r>
          </w:p>
        </w:tc>
        <w:tc>
          <w:tcPr>
            <w:tcW w:w="1428" w:type="dxa"/>
            <w:vAlign w:val="bottom"/>
            <w:hideMark/>
          </w:tcPr>
          <w:p w:rsidR="001A687F" w:rsidRPr="00C500FB" w:rsidRDefault="001A687F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T&gt;C</w:t>
            </w:r>
          </w:p>
        </w:tc>
        <w:tc>
          <w:tcPr>
            <w:tcW w:w="2700" w:type="dxa"/>
            <w:vAlign w:val="bottom"/>
            <w:hideMark/>
          </w:tcPr>
          <w:p w:rsidR="001A687F" w:rsidRPr="00C500FB" w:rsidRDefault="00110ECB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0.</w:t>
            </w:r>
            <w:r w:rsidR="004E50E6" w:rsidRPr="00C500FB">
              <w:rPr>
                <w:rFonts w:ascii="Times New Roman" w:eastAsia="Times New Roman" w:hAnsi="Times New Roman"/>
              </w:rPr>
              <w:t>18</w:t>
            </w:r>
          </w:p>
        </w:tc>
      </w:tr>
      <w:tr w:rsidR="001A687F" w:rsidTr="002021CF">
        <w:trPr>
          <w:trHeight w:val="548"/>
        </w:trPr>
        <w:tc>
          <w:tcPr>
            <w:tcW w:w="2640" w:type="dxa"/>
            <w:vAlign w:val="bottom"/>
            <w:hideMark/>
          </w:tcPr>
          <w:p w:rsidR="001A687F" w:rsidRPr="00C500FB" w:rsidRDefault="001A687F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TGFB1</w:t>
            </w:r>
          </w:p>
        </w:tc>
        <w:tc>
          <w:tcPr>
            <w:tcW w:w="1800" w:type="dxa"/>
            <w:vAlign w:val="bottom"/>
            <w:hideMark/>
          </w:tcPr>
          <w:p w:rsidR="001A687F" w:rsidRPr="00C500FB" w:rsidRDefault="001A687F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rs12980942</w:t>
            </w:r>
          </w:p>
        </w:tc>
        <w:tc>
          <w:tcPr>
            <w:tcW w:w="1428" w:type="dxa"/>
            <w:vAlign w:val="bottom"/>
            <w:hideMark/>
          </w:tcPr>
          <w:p w:rsidR="001A687F" w:rsidRPr="00C500FB" w:rsidRDefault="001A687F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G&gt;A</w:t>
            </w:r>
          </w:p>
        </w:tc>
        <w:tc>
          <w:tcPr>
            <w:tcW w:w="2700" w:type="dxa"/>
            <w:vAlign w:val="bottom"/>
            <w:hideMark/>
          </w:tcPr>
          <w:p w:rsidR="001A687F" w:rsidRPr="00C500FB" w:rsidRDefault="00580E3E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0.0</w:t>
            </w:r>
            <w:r w:rsidR="00F465AF" w:rsidRPr="00C500FB">
              <w:rPr>
                <w:rFonts w:ascii="Times New Roman" w:eastAsia="Times New Roman" w:hAnsi="Times New Roman"/>
              </w:rPr>
              <w:t>7</w:t>
            </w:r>
          </w:p>
        </w:tc>
      </w:tr>
      <w:tr w:rsidR="001A687F" w:rsidTr="002021CF">
        <w:trPr>
          <w:trHeight w:val="548"/>
        </w:trPr>
        <w:tc>
          <w:tcPr>
            <w:tcW w:w="2640" w:type="dxa"/>
            <w:vAlign w:val="bottom"/>
            <w:hideMark/>
          </w:tcPr>
          <w:p w:rsidR="001A687F" w:rsidRPr="00C500FB" w:rsidRDefault="001A687F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ACAA1</w:t>
            </w:r>
          </w:p>
        </w:tc>
        <w:tc>
          <w:tcPr>
            <w:tcW w:w="1800" w:type="dxa"/>
            <w:vAlign w:val="bottom"/>
            <w:hideMark/>
          </w:tcPr>
          <w:p w:rsidR="001A687F" w:rsidRPr="00C500FB" w:rsidRDefault="001A687F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rs156265</w:t>
            </w:r>
          </w:p>
        </w:tc>
        <w:tc>
          <w:tcPr>
            <w:tcW w:w="1428" w:type="dxa"/>
            <w:vAlign w:val="bottom"/>
            <w:hideMark/>
          </w:tcPr>
          <w:p w:rsidR="001A687F" w:rsidRPr="00C500FB" w:rsidRDefault="001A687F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C&gt;G</w:t>
            </w:r>
          </w:p>
        </w:tc>
        <w:tc>
          <w:tcPr>
            <w:tcW w:w="2700" w:type="dxa"/>
            <w:vAlign w:val="bottom"/>
            <w:hideMark/>
          </w:tcPr>
          <w:p w:rsidR="001A687F" w:rsidRPr="00C500FB" w:rsidRDefault="00580E3E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0.53</w:t>
            </w:r>
          </w:p>
        </w:tc>
      </w:tr>
      <w:tr w:rsidR="001A687F" w:rsidTr="002021CF">
        <w:trPr>
          <w:trHeight w:val="548"/>
        </w:trPr>
        <w:tc>
          <w:tcPr>
            <w:tcW w:w="2640" w:type="dxa"/>
            <w:vAlign w:val="bottom"/>
            <w:hideMark/>
          </w:tcPr>
          <w:p w:rsidR="001A687F" w:rsidRPr="00C500FB" w:rsidRDefault="001A687F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LY96</w:t>
            </w:r>
          </w:p>
        </w:tc>
        <w:tc>
          <w:tcPr>
            <w:tcW w:w="1800" w:type="dxa"/>
            <w:vAlign w:val="bottom"/>
            <w:hideMark/>
          </w:tcPr>
          <w:p w:rsidR="001A687F" w:rsidRPr="00C500FB" w:rsidRDefault="001A687F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rs16938758</w:t>
            </w:r>
          </w:p>
        </w:tc>
        <w:tc>
          <w:tcPr>
            <w:tcW w:w="1428" w:type="dxa"/>
            <w:vAlign w:val="bottom"/>
            <w:hideMark/>
          </w:tcPr>
          <w:p w:rsidR="001A687F" w:rsidRPr="00C500FB" w:rsidRDefault="001A687F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A&gt;T</w:t>
            </w:r>
          </w:p>
        </w:tc>
        <w:tc>
          <w:tcPr>
            <w:tcW w:w="2700" w:type="dxa"/>
            <w:vAlign w:val="bottom"/>
            <w:hideMark/>
          </w:tcPr>
          <w:p w:rsidR="001A687F" w:rsidRPr="00C500FB" w:rsidRDefault="00C24843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0.</w:t>
            </w:r>
            <w:r w:rsidR="006E5F5D" w:rsidRPr="00C500FB">
              <w:rPr>
                <w:rFonts w:ascii="Times New Roman" w:eastAsia="Times New Roman" w:hAnsi="Times New Roman"/>
              </w:rPr>
              <w:t>26</w:t>
            </w:r>
          </w:p>
        </w:tc>
      </w:tr>
      <w:tr w:rsidR="001A687F" w:rsidTr="002021CF">
        <w:trPr>
          <w:trHeight w:val="548"/>
        </w:trPr>
        <w:tc>
          <w:tcPr>
            <w:tcW w:w="2640" w:type="dxa"/>
            <w:vAlign w:val="bottom"/>
            <w:hideMark/>
          </w:tcPr>
          <w:p w:rsidR="001A687F" w:rsidRPr="00C500FB" w:rsidRDefault="001A687F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CARD15</w:t>
            </w:r>
          </w:p>
        </w:tc>
        <w:tc>
          <w:tcPr>
            <w:tcW w:w="1800" w:type="dxa"/>
            <w:vAlign w:val="bottom"/>
            <w:hideMark/>
          </w:tcPr>
          <w:p w:rsidR="001A687F" w:rsidRPr="00C500FB" w:rsidRDefault="001A687F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rs5743291</w:t>
            </w:r>
          </w:p>
        </w:tc>
        <w:tc>
          <w:tcPr>
            <w:tcW w:w="1428" w:type="dxa"/>
            <w:vAlign w:val="bottom"/>
            <w:hideMark/>
          </w:tcPr>
          <w:p w:rsidR="001A687F" w:rsidRPr="00C500FB" w:rsidRDefault="001A687F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G&gt;A</w:t>
            </w:r>
          </w:p>
        </w:tc>
        <w:tc>
          <w:tcPr>
            <w:tcW w:w="2700" w:type="dxa"/>
            <w:vAlign w:val="bottom"/>
            <w:hideMark/>
          </w:tcPr>
          <w:p w:rsidR="001A687F" w:rsidRPr="00C500FB" w:rsidRDefault="0041079E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0.</w:t>
            </w:r>
            <w:r w:rsidR="006E5F5D" w:rsidRPr="00C500FB">
              <w:rPr>
                <w:rFonts w:ascii="Times New Roman" w:eastAsia="Times New Roman" w:hAnsi="Times New Roman"/>
              </w:rPr>
              <w:t>31</w:t>
            </w:r>
          </w:p>
        </w:tc>
      </w:tr>
      <w:tr w:rsidR="001A687F" w:rsidTr="002021CF">
        <w:trPr>
          <w:trHeight w:val="548"/>
        </w:trPr>
        <w:tc>
          <w:tcPr>
            <w:tcW w:w="2640" w:type="dxa"/>
            <w:vAlign w:val="bottom"/>
            <w:hideMark/>
          </w:tcPr>
          <w:p w:rsidR="001A687F" w:rsidRPr="00C500FB" w:rsidRDefault="001A687F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IFNG</w:t>
            </w:r>
          </w:p>
        </w:tc>
        <w:tc>
          <w:tcPr>
            <w:tcW w:w="1800" w:type="dxa"/>
            <w:vAlign w:val="bottom"/>
            <w:hideMark/>
          </w:tcPr>
          <w:p w:rsidR="001A687F" w:rsidRPr="00C500FB" w:rsidRDefault="001A687F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rs2069718</w:t>
            </w:r>
          </w:p>
        </w:tc>
        <w:tc>
          <w:tcPr>
            <w:tcW w:w="1428" w:type="dxa"/>
            <w:vAlign w:val="bottom"/>
            <w:hideMark/>
          </w:tcPr>
          <w:p w:rsidR="001A687F" w:rsidRPr="00C500FB" w:rsidRDefault="001A687F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C&gt;T</w:t>
            </w:r>
          </w:p>
        </w:tc>
        <w:tc>
          <w:tcPr>
            <w:tcW w:w="2700" w:type="dxa"/>
            <w:vAlign w:val="bottom"/>
            <w:hideMark/>
          </w:tcPr>
          <w:p w:rsidR="001A687F" w:rsidRPr="00C500FB" w:rsidRDefault="00A70346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0.</w:t>
            </w:r>
            <w:r w:rsidR="00D55CFF" w:rsidRPr="00C500FB">
              <w:rPr>
                <w:rFonts w:ascii="Times New Roman" w:eastAsia="Times New Roman" w:hAnsi="Times New Roman"/>
              </w:rPr>
              <w:t>38</w:t>
            </w:r>
          </w:p>
        </w:tc>
      </w:tr>
      <w:tr w:rsidR="001A687F" w:rsidTr="002021CF">
        <w:trPr>
          <w:trHeight w:val="548"/>
        </w:trPr>
        <w:tc>
          <w:tcPr>
            <w:tcW w:w="2640" w:type="dxa"/>
            <w:vAlign w:val="bottom"/>
            <w:hideMark/>
          </w:tcPr>
          <w:p w:rsidR="001A687F" w:rsidRPr="00C500FB" w:rsidRDefault="001A687F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CD80</w:t>
            </w:r>
          </w:p>
        </w:tc>
        <w:tc>
          <w:tcPr>
            <w:tcW w:w="1800" w:type="dxa"/>
            <w:vAlign w:val="bottom"/>
            <w:hideMark/>
          </w:tcPr>
          <w:p w:rsidR="001A687F" w:rsidRPr="00C500FB" w:rsidRDefault="001A687F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rs7630595</w:t>
            </w:r>
          </w:p>
        </w:tc>
        <w:tc>
          <w:tcPr>
            <w:tcW w:w="1428" w:type="dxa"/>
            <w:vAlign w:val="bottom"/>
            <w:hideMark/>
          </w:tcPr>
          <w:p w:rsidR="001A687F" w:rsidRPr="00C500FB" w:rsidRDefault="001A687F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G&gt;A</w:t>
            </w:r>
          </w:p>
        </w:tc>
        <w:tc>
          <w:tcPr>
            <w:tcW w:w="2700" w:type="dxa"/>
            <w:vAlign w:val="bottom"/>
            <w:hideMark/>
          </w:tcPr>
          <w:p w:rsidR="001A687F" w:rsidRPr="00C500FB" w:rsidRDefault="00365D69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0.5</w:t>
            </w:r>
            <w:r w:rsidR="00F420AE" w:rsidRPr="00C500FB">
              <w:rPr>
                <w:rFonts w:ascii="Times New Roman" w:eastAsia="Times New Roman" w:hAnsi="Times New Roman"/>
              </w:rPr>
              <w:t>3</w:t>
            </w:r>
          </w:p>
        </w:tc>
      </w:tr>
      <w:tr w:rsidR="001A687F" w:rsidTr="002021CF">
        <w:trPr>
          <w:trHeight w:val="548"/>
        </w:trPr>
        <w:tc>
          <w:tcPr>
            <w:tcW w:w="2640" w:type="dxa"/>
            <w:vAlign w:val="bottom"/>
            <w:hideMark/>
          </w:tcPr>
          <w:p w:rsidR="001A687F" w:rsidRPr="00C500FB" w:rsidRDefault="001A687F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IRAK2</w:t>
            </w:r>
          </w:p>
        </w:tc>
        <w:tc>
          <w:tcPr>
            <w:tcW w:w="1800" w:type="dxa"/>
            <w:vAlign w:val="bottom"/>
            <w:hideMark/>
          </w:tcPr>
          <w:p w:rsidR="001A687F" w:rsidRPr="00C500FB" w:rsidRDefault="001A687F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rs263408</w:t>
            </w:r>
          </w:p>
        </w:tc>
        <w:tc>
          <w:tcPr>
            <w:tcW w:w="1428" w:type="dxa"/>
            <w:vAlign w:val="bottom"/>
            <w:hideMark/>
          </w:tcPr>
          <w:p w:rsidR="001A687F" w:rsidRPr="00C500FB" w:rsidRDefault="001A687F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T&gt;C</w:t>
            </w:r>
          </w:p>
        </w:tc>
        <w:tc>
          <w:tcPr>
            <w:tcW w:w="2700" w:type="dxa"/>
            <w:vAlign w:val="bottom"/>
            <w:hideMark/>
          </w:tcPr>
          <w:p w:rsidR="001A687F" w:rsidRPr="00C500FB" w:rsidRDefault="00040F6A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0.8</w:t>
            </w:r>
            <w:r w:rsidR="00480740" w:rsidRPr="00C500FB">
              <w:rPr>
                <w:rFonts w:ascii="Times New Roman" w:eastAsia="Times New Roman" w:hAnsi="Times New Roman"/>
              </w:rPr>
              <w:t>0</w:t>
            </w:r>
          </w:p>
        </w:tc>
      </w:tr>
      <w:tr w:rsidR="001A687F" w:rsidTr="002021CF">
        <w:trPr>
          <w:trHeight w:val="584"/>
        </w:trPr>
        <w:tc>
          <w:tcPr>
            <w:tcW w:w="2640" w:type="dxa"/>
            <w:vAlign w:val="bottom"/>
            <w:hideMark/>
          </w:tcPr>
          <w:p w:rsidR="001A687F" w:rsidRPr="00C500FB" w:rsidRDefault="001A687F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CD80</w:t>
            </w:r>
          </w:p>
        </w:tc>
        <w:tc>
          <w:tcPr>
            <w:tcW w:w="1800" w:type="dxa"/>
            <w:vAlign w:val="bottom"/>
            <w:hideMark/>
          </w:tcPr>
          <w:p w:rsidR="001A687F" w:rsidRPr="00C500FB" w:rsidRDefault="001A687F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rs13071247</w:t>
            </w:r>
          </w:p>
        </w:tc>
        <w:tc>
          <w:tcPr>
            <w:tcW w:w="1428" w:type="dxa"/>
            <w:vAlign w:val="bottom"/>
            <w:hideMark/>
          </w:tcPr>
          <w:p w:rsidR="001A687F" w:rsidRPr="00C500FB" w:rsidRDefault="001A687F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A&gt;C</w:t>
            </w:r>
          </w:p>
        </w:tc>
        <w:tc>
          <w:tcPr>
            <w:tcW w:w="2700" w:type="dxa"/>
            <w:vAlign w:val="bottom"/>
            <w:hideMark/>
          </w:tcPr>
          <w:p w:rsidR="001A687F" w:rsidRPr="00C500FB" w:rsidRDefault="00CE322B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0.</w:t>
            </w:r>
            <w:r w:rsidR="00893B86" w:rsidRPr="00C500FB">
              <w:rPr>
                <w:rFonts w:ascii="Times New Roman" w:eastAsia="Times New Roman" w:hAnsi="Times New Roman"/>
              </w:rPr>
              <w:t>80</w:t>
            </w:r>
          </w:p>
        </w:tc>
      </w:tr>
      <w:tr w:rsidR="001A687F" w:rsidTr="002021CF">
        <w:trPr>
          <w:trHeight w:val="584"/>
        </w:trPr>
        <w:tc>
          <w:tcPr>
            <w:tcW w:w="2640" w:type="dxa"/>
            <w:vAlign w:val="bottom"/>
            <w:hideMark/>
          </w:tcPr>
          <w:p w:rsidR="001A687F" w:rsidRPr="00C500FB" w:rsidRDefault="001A687F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CD80</w:t>
            </w:r>
          </w:p>
        </w:tc>
        <w:tc>
          <w:tcPr>
            <w:tcW w:w="1800" w:type="dxa"/>
            <w:vAlign w:val="bottom"/>
            <w:hideMark/>
          </w:tcPr>
          <w:p w:rsidR="001A687F" w:rsidRPr="00C500FB" w:rsidRDefault="001A687F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rs6808536</w:t>
            </w:r>
          </w:p>
        </w:tc>
        <w:tc>
          <w:tcPr>
            <w:tcW w:w="1428" w:type="dxa"/>
            <w:vAlign w:val="bottom"/>
            <w:hideMark/>
          </w:tcPr>
          <w:p w:rsidR="001A687F" w:rsidRPr="00C500FB" w:rsidRDefault="001A687F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G&gt;T</w:t>
            </w:r>
          </w:p>
        </w:tc>
        <w:tc>
          <w:tcPr>
            <w:tcW w:w="2700" w:type="dxa"/>
            <w:vAlign w:val="bottom"/>
            <w:hideMark/>
          </w:tcPr>
          <w:p w:rsidR="001A687F" w:rsidRPr="00C500FB" w:rsidRDefault="00BD7F7A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0.</w:t>
            </w:r>
            <w:r w:rsidR="00BC55F3" w:rsidRPr="00C500FB">
              <w:rPr>
                <w:rFonts w:ascii="Times New Roman" w:eastAsia="Times New Roman" w:hAnsi="Times New Roman"/>
              </w:rPr>
              <w:t>32</w:t>
            </w:r>
          </w:p>
        </w:tc>
      </w:tr>
      <w:tr w:rsidR="001A687F" w:rsidTr="002021CF">
        <w:trPr>
          <w:trHeight w:val="584"/>
        </w:trPr>
        <w:tc>
          <w:tcPr>
            <w:tcW w:w="2640" w:type="dxa"/>
            <w:vAlign w:val="bottom"/>
            <w:hideMark/>
          </w:tcPr>
          <w:p w:rsidR="001A687F" w:rsidRPr="00C500FB" w:rsidRDefault="001A687F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STAT4</w:t>
            </w:r>
          </w:p>
        </w:tc>
        <w:tc>
          <w:tcPr>
            <w:tcW w:w="1800" w:type="dxa"/>
            <w:vAlign w:val="bottom"/>
            <w:hideMark/>
          </w:tcPr>
          <w:p w:rsidR="001A687F" w:rsidRPr="00C500FB" w:rsidRDefault="001A687F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rs925847</w:t>
            </w:r>
          </w:p>
        </w:tc>
        <w:tc>
          <w:tcPr>
            <w:tcW w:w="1428" w:type="dxa"/>
            <w:vAlign w:val="bottom"/>
            <w:hideMark/>
          </w:tcPr>
          <w:p w:rsidR="001A687F" w:rsidRPr="00C500FB" w:rsidRDefault="001A687F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C&gt;T</w:t>
            </w:r>
          </w:p>
        </w:tc>
        <w:tc>
          <w:tcPr>
            <w:tcW w:w="2700" w:type="dxa"/>
            <w:vAlign w:val="bottom"/>
            <w:hideMark/>
          </w:tcPr>
          <w:p w:rsidR="001A687F" w:rsidRPr="00C500FB" w:rsidRDefault="00CA4827" w:rsidP="001A687F">
            <w:pPr>
              <w:rPr>
                <w:rFonts w:ascii="Times New Roman" w:eastAsia="Times New Roman" w:hAnsi="Times New Roman"/>
              </w:rPr>
            </w:pPr>
            <w:r w:rsidRPr="00C500FB">
              <w:rPr>
                <w:rFonts w:ascii="Times New Roman" w:eastAsia="Times New Roman" w:hAnsi="Times New Roman"/>
              </w:rPr>
              <w:t>0.3</w:t>
            </w:r>
            <w:r w:rsidR="00BC55F3" w:rsidRPr="00C500FB">
              <w:rPr>
                <w:rFonts w:ascii="Times New Roman" w:eastAsia="Times New Roman" w:hAnsi="Times New Roman"/>
              </w:rPr>
              <w:t>2</w:t>
            </w:r>
          </w:p>
        </w:tc>
      </w:tr>
    </w:tbl>
    <w:p w:rsidR="00212B3B" w:rsidRDefault="00212B3B" w:rsidP="00585F0E">
      <w:pPr>
        <w:pStyle w:val="BodyText"/>
        <w:spacing w:after="0"/>
        <w:jc w:val="both"/>
        <w:rPr>
          <w:rFonts w:ascii="Times New Roman" w:hAnsi="Times New Roman"/>
          <w:b/>
          <w:bCs/>
          <w:i/>
          <w:iCs/>
          <w:sz w:val="20"/>
          <w:szCs w:val="20"/>
        </w:rPr>
      </w:pPr>
    </w:p>
    <w:sectPr w:rsidR="00212B3B" w:rsidSect="00951F3A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5EB0" w:rsidRDefault="004F5EB0" w:rsidP="00761E5F">
      <w:pPr>
        <w:spacing w:after="0" w:line="240" w:lineRule="auto"/>
      </w:pPr>
      <w:r>
        <w:separator/>
      </w:r>
    </w:p>
  </w:endnote>
  <w:endnote w:type="continuationSeparator" w:id="0">
    <w:p w:rsidR="004F5EB0" w:rsidRDefault="004F5EB0" w:rsidP="00761E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01C57" w:rsidRDefault="003675CA">
    <w:pPr>
      <w:pStyle w:val="Footer"/>
      <w:jc w:val="right"/>
    </w:pPr>
    <w:fldSimple w:instr=" PAGE   \* MERGEFORMAT ">
      <w:r w:rsidR="00185118">
        <w:rPr>
          <w:noProof/>
        </w:rPr>
        <w:t>1</w:t>
      </w:r>
    </w:fldSimple>
  </w:p>
  <w:p w:rsidR="00F01C57" w:rsidRDefault="00F01C5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5EB0" w:rsidRDefault="004F5EB0" w:rsidP="00761E5F">
      <w:pPr>
        <w:spacing w:after="0" w:line="240" w:lineRule="auto"/>
      </w:pPr>
      <w:r>
        <w:separator/>
      </w:r>
    </w:p>
  </w:footnote>
  <w:footnote w:type="continuationSeparator" w:id="0">
    <w:p w:rsidR="004F5EB0" w:rsidRDefault="004F5EB0" w:rsidP="00761E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00357A"/>
    <w:multiLevelType w:val="hybridMultilevel"/>
    <w:tmpl w:val="7182F0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5A417F0"/>
    <w:multiLevelType w:val="hybridMultilevel"/>
    <w:tmpl w:val="00202F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3D15969"/>
    <w:multiLevelType w:val="hybridMultilevel"/>
    <w:tmpl w:val="D82CB57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480527AF"/>
    <w:multiLevelType w:val="hybridMultilevel"/>
    <w:tmpl w:val="1E6C90D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71ADC"/>
    <w:rsid w:val="00013F85"/>
    <w:rsid w:val="000344BF"/>
    <w:rsid w:val="00040F6A"/>
    <w:rsid w:val="0004325E"/>
    <w:rsid w:val="00055A21"/>
    <w:rsid w:val="00060D04"/>
    <w:rsid w:val="000904ED"/>
    <w:rsid w:val="000941FD"/>
    <w:rsid w:val="000A06AB"/>
    <w:rsid w:val="000B13D8"/>
    <w:rsid w:val="000B19BD"/>
    <w:rsid w:val="000B4114"/>
    <w:rsid w:val="000D1E0B"/>
    <w:rsid w:val="000E1616"/>
    <w:rsid w:val="000E1DFB"/>
    <w:rsid w:val="000F3E38"/>
    <w:rsid w:val="000F63F3"/>
    <w:rsid w:val="00107786"/>
    <w:rsid w:val="00110ECB"/>
    <w:rsid w:val="00127F3B"/>
    <w:rsid w:val="00134A31"/>
    <w:rsid w:val="00135DCD"/>
    <w:rsid w:val="00140082"/>
    <w:rsid w:val="00150D8A"/>
    <w:rsid w:val="0015214D"/>
    <w:rsid w:val="00155783"/>
    <w:rsid w:val="00155FD8"/>
    <w:rsid w:val="001721F2"/>
    <w:rsid w:val="00182D32"/>
    <w:rsid w:val="0018359B"/>
    <w:rsid w:val="00185118"/>
    <w:rsid w:val="00186BF6"/>
    <w:rsid w:val="00187013"/>
    <w:rsid w:val="001872CB"/>
    <w:rsid w:val="00191F2E"/>
    <w:rsid w:val="0019434F"/>
    <w:rsid w:val="001A687F"/>
    <w:rsid w:val="001B4780"/>
    <w:rsid w:val="001C3960"/>
    <w:rsid w:val="001C3E3E"/>
    <w:rsid w:val="001D6425"/>
    <w:rsid w:val="001D7C89"/>
    <w:rsid w:val="001E0110"/>
    <w:rsid w:val="001E7612"/>
    <w:rsid w:val="001F050E"/>
    <w:rsid w:val="001F5432"/>
    <w:rsid w:val="002007A9"/>
    <w:rsid w:val="002021CF"/>
    <w:rsid w:val="002070EA"/>
    <w:rsid w:val="00212B3B"/>
    <w:rsid w:val="002144E2"/>
    <w:rsid w:val="00241BB2"/>
    <w:rsid w:val="00251E81"/>
    <w:rsid w:val="002563D0"/>
    <w:rsid w:val="00261E07"/>
    <w:rsid w:val="002638AB"/>
    <w:rsid w:val="00265200"/>
    <w:rsid w:val="00274A65"/>
    <w:rsid w:val="002761F9"/>
    <w:rsid w:val="002764AA"/>
    <w:rsid w:val="002766AF"/>
    <w:rsid w:val="002774FC"/>
    <w:rsid w:val="00280D49"/>
    <w:rsid w:val="002863A2"/>
    <w:rsid w:val="00296C7D"/>
    <w:rsid w:val="002971A6"/>
    <w:rsid w:val="002A0818"/>
    <w:rsid w:val="002A1C11"/>
    <w:rsid w:val="002A5615"/>
    <w:rsid w:val="002B2D88"/>
    <w:rsid w:val="002B653D"/>
    <w:rsid w:val="002B78A0"/>
    <w:rsid w:val="002C5B30"/>
    <w:rsid w:val="002C69F3"/>
    <w:rsid w:val="002D0783"/>
    <w:rsid w:val="002E115C"/>
    <w:rsid w:val="002E32D1"/>
    <w:rsid w:val="002F7C8D"/>
    <w:rsid w:val="00301511"/>
    <w:rsid w:val="0030555F"/>
    <w:rsid w:val="00314C4E"/>
    <w:rsid w:val="00325063"/>
    <w:rsid w:val="00326877"/>
    <w:rsid w:val="003438E9"/>
    <w:rsid w:val="00346FF3"/>
    <w:rsid w:val="003530AA"/>
    <w:rsid w:val="00365D69"/>
    <w:rsid w:val="003675CA"/>
    <w:rsid w:val="00371ADC"/>
    <w:rsid w:val="00371CEA"/>
    <w:rsid w:val="00375EAD"/>
    <w:rsid w:val="00381CAF"/>
    <w:rsid w:val="003823FB"/>
    <w:rsid w:val="003872E3"/>
    <w:rsid w:val="00387BF5"/>
    <w:rsid w:val="00390E7B"/>
    <w:rsid w:val="00391A90"/>
    <w:rsid w:val="003921CC"/>
    <w:rsid w:val="003929B6"/>
    <w:rsid w:val="00397B84"/>
    <w:rsid w:val="003A083A"/>
    <w:rsid w:val="003B55A0"/>
    <w:rsid w:val="003B5FC6"/>
    <w:rsid w:val="003E7D99"/>
    <w:rsid w:val="003F12E2"/>
    <w:rsid w:val="003F61B9"/>
    <w:rsid w:val="0040035F"/>
    <w:rsid w:val="004016EB"/>
    <w:rsid w:val="0041079E"/>
    <w:rsid w:val="004125AA"/>
    <w:rsid w:val="004179D7"/>
    <w:rsid w:val="00425695"/>
    <w:rsid w:val="00425BFA"/>
    <w:rsid w:val="00432A5C"/>
    <w:rsid w:val="00433436"/>
    <w:rsid w:val="00440CDE"/>
    <w:rsid w:val="0045337B"/>
    <w:rsid w:val="00465994"/>
    <w:rsid w:val="00472FF3"/>
    <w:rsid w:val="004747F7"/>
    <w:rsid w:val="00476E08"/>
    <w:rsid w:val="00480740"/>
    <w:rsid w:val="00492900"/>
    <w:rsid w:val="004936D9"/>
    <w:rsid w:val="00497E15"/>
    <w:rsid w:val="004B0EF0"/>
    <w:rsid w:val="004B6E99"/>
    <w:rsid w:val="004C397C"/>
    <w:rsid w:val="004C4572"/>
    <w:rsid w:val="004D42C6"/>
    <w:rsid w:val="004E3E80"/>
    <w:rsid w:val="004E50E6"/>
    <w:rsid w:val="004F5EB0"/>
    <w:rsid w:val="004F7FC5"/>
    <w:rsid w:val="00510E38"/>
    <w:rsid w:val="00515D15"/>
    <w:rsid w:val="00523F4E"/>
    <w:rsid w:val="00526D24"/>
    <w:rsid w:val="005327CC"/>
    <w:rsid w:val="00534694"/>
    <w:rsid w:val="00537DF3"/>
    <w:rsid w:val="0055450F"/>
    <w:rsid w:val="005618B7"/>
    <w:rsid w:val="00563DF7"/>
    <w:rsid w:val="005651CC"/>
    <w:rsid w:val="00580E3E"/>
    <w:rsid w:val="00580FE1"/>
    <w:rsid w:val="00582813"/>
    <w:rsid w:val="00585F0E"/>
    <w:rsid w:val="00591949"/>
    <w:rsid w:val="005959C4"/>
    <w:rsid w:val="005A1875"/>
    <w:rsid w:val="005A4207"/>
    <w:rsid w:val="005A7D2D"/>
    <w:rsid w:val="005B21DF"/>
    <w:rsid w:val="005C0771"/>
    <w:rsid w:val="005C2682"/>
    <w:rsid w:val="005C3502"/>
    <w:rsid w:val="005C68F2"/>
    <w:rsid w:val="005D1C3E"/>
    <w:rsid w:val="005D4413"/>
    <w:rsid w:val="005E24D4"/>
    <w:rsid w:val="005E2ABD"/>
    <w:rsid w:val="005F1B5A"/>
    <w:rsid w:val="00603527"/>
    <w:rsid w:val="00607061"/>
    <w:rsid w:val="00610730"/>
    <w:rsid w:val="0062215B"/>
    <w:rsid w:val="00623867"/>
    <w:rsid w:val="0062572D"/>
    <w:rsid w:val="00636585"/>
    <w:rsid w:val="00647B5F"/>
    <w:rsid w:val="006531B9"/>
    <w:rsid w:val="00655629"/>
    <w:rsid w:val="00655A13"/>
    <w:rsid w:val="00655E85"/>
    <w:rsid w:val="0066068B"/>
    <w:rsid w:val="006660DA"/>
    <w:rsid w:val="006715F2"/>
    <w:rsid w:val="0067333B"/>
    <w:rsid w:val="00677438"/>
    <w:rsid w:val="00680F5D"/>
    <w:rsid w:val="0068341F"/>
    <w:rsid w:val="00684177"/>
    <w:rsid w:val="006857EF"/>
    <w:rsid w:val="0068666B"/>
    <w:rsid w:val="006A731D"/>
    <w:rsid w:val="006B5B33"/>
    <w:rsid w:val="006C4C39"/>
    <w:rsid w:val="006C6E81"/>
    <w:rsid w:val="006D18B5"/>
    <w:rsid w:val="006D3035"/>
    <w:rsid w:val="006D638D"/>
    <w:rsid w:val="006E4156"/>
    <w:rsid w:val="006E5F5D"/>
    <w:rsid w:val="006E713F"/>
    <w:rsid w:val="00700766"/>
    <w:rsid w:val="00700A11"/>
    <w:rsid w:val="00701F88"/>
    <w:rsid w:val="007041E8"/>
    <w:rsid w:val="00707AAE"/>
    <w:rsid w:val="007106A1"/>
    <w:rsid w:val="0071666C"/>
    <w:rsid w:val="00720282"/>
    <w:rsid w:val="00731A09"/>
    <w:rsid w:val="007409A1"/>
    <w:rsid w:val="00745C7A"/>
    <w:rsid w:val="00756CC2"/>
    <w:rsid w:val="00761E5F"/>
    <w:rsid w:val="007662B0"/>
    <w:rsid w:val="00772E05"/>
    <w:rsid w:val="00775133"/>
    <w:rsid w:val="007810E8"/>
    <w:rsid w:val="00785D37"/>
    <w:rsid w:val="00791727"/>
    <w:rsid w:val="00793CE1"/>
    <w:rsid w:val="007A33C5"/>
    <w:rsid w:val="007B5320"/>
    <w:rsid w:val="007C4311"/>
    <w:rsid w:val="007D10FB"/>
    <w:rsid w:val="007D2AB6"/>
    <w:rsid w:val="007D3A8A"/>
    <w:rsid w:val="007D4FEA"/>
    <w:rsid w:val="007E5796"/>
    <w:rsid w:val="007E5866"/>
    <w:rsid w:val="007F45C1"/>
    <w:rsid w:val="007F7123"/>
    <w:rsid w:val="007F7B9D"/>
    <w:rsid w:val="008058F3"/>
    <w:rsid w:val="0080735C"/>
    <w:rsid w:val="00810A27"/>
    <w:rsid w:val="00812664"/>
    <w:rsid w:val="008342B6"/>
    <w:rsid w:val="00835B6E"/>
    <w:rsid w:val="00840EE6"/>
    <w:rsid w:val="008415D1"/>
    <w:rsid w:val="0085211C"/>
    <w:rsid w:val="008539ED"/>
    <w:rsid w:val="008555D9"/>
    <w:rsid w:val="00857C16"/>
    <w:rsid w:val="0087271F"/>
    <w:rsid w:val="008735D1"/>
    <w:rsid w:val="00876323"/>
    <w:rsid w:val="00885A18"/>
    <w:rsid w:val="00893B86"/>
    <w:rsid w:val="008959C8"/>
    <w:rsid w:val="00897895"/>
    <w:rsid w:val="008A333F"/>
    <w:rsid w:val="008A6536"/>
    <w:rsid w:val="008A7D8B"/>
    <w:rsid w:val="008B1253"/>
    <w:rsid w:val="008C45F7"/>
    <w:rsid w:val="008C5F00"/>
    <w:rsid w:val="008E6707"/>
    <w:rsid w:val="008F6764"/>
    <w:rsid w:val="008F74AB"/>
    <w:rsid w:val="0091357F"/>
    <w:rsid w:val="00927361"/>
    <w:rsid w:val="0093395B"/>
    <w:rsid w:val="009346DF"/>
    <w:rsid w:val="00941D56"/>
    <w:rsid w:val="00944B85"/>
    <w:rsid w:val="00944DF2"/>
    <w:rsid w:val="00945130"/>
    <w:rsid w:val="00947FC1"/>
    <w:rsid w:val="00951F3A"/>
    <w:rsid w:val="00957BA6"/>
    <w:rsid w:val="0097471C"/>
    <w:rsid w:val="00990061"/>
    <w:rsid w:val="00995E43"/>
    <w:rsid w:val="009B38E1"/>
    <w:rsid w:val="009C6309"/>
    <w:rsid w:val="009C66EA"/>
    <w:rsid w:val="009D2CE4"/>
    <w:rsid w:val="009D4905"/>
    <w:rsid w:val="009D4A5E"/>
    <w:rsid w:val="009D7DDB"/>
    <w:rsid w:val="009E2234"/>
    <w:rsid w:val="009E2843"/>
    <w:rsid w:val="009E7A1E"/>
    <w:rsid w:val="009E7A2D"/>
    <w:rsid w:val="009F5A2D"/>
    <w:rsid w:val="009F5CC4"/>
    <w:rsid w:val="009F5E66"/>
    <w:rsid w:val="009F6376"/>
    <w:rsid w:val="00A0288E"/>
    <w:rsid w:val="00A3435A"/>
    <w:rsid w:val="00A34CFE"/>
    <w:rsid w:val="00A40B1D"/>
    <w:rsid w:val="00A475B0"/>
    <w:rsid w:val="00A52AD2"/>
    <w:rsid w:val="00A5670B"/>
    <w:rsid w:val="00A57E4A"/>
    <w:rsid w:val="00A6690E"/>
    <w:rsid w:val="00A70346"/>
    <w:rsid w:val="00A77EDA"/>
    <w:rsid w:val="00A77F19"/>
    <w:rsid w:val="00A860EA"/>
    <w:rsid w:val="00A9317C"/>
    <w:rsid w:val="00A93327"/>
    <w:rsid w:val="00A96C6B"/>
    <w:rsid w:val="00AA15D1"/>
    <w:rsid w:val="00AB0E61"/>
    <w:rsid w:val="00AB65C1"/>
    <w:rsid w:val="00AC49D5"/>
    <w:rsid w:val="00AC5EA2"/>
    <w:rsid w:val="00AC78DA"/>
    <w:rsid w:val="00AD0F26"/>
    <w:rsid w:val="00AD10A6"/>
    <w:rsid w:val="00AE14E1"/>
    <w:rsid w:val="00AF677F"/>
    <w:rsid w:val="00B02E64"/>
    <w:rsid w:val="00B20CFD"/>
    <w:rsid w:val="00B22F00"/>
    <w:rsid w:val="00B258EF"/>
    <w:rsid w:val="00B2631E"/>
    <w:rsid w:val="00B35B3D"/>
    <w:rsid w:val="00B36ADC"/>
    <w:rsid w:val="00B53500"/>
    <w:rsid w:val="00B5456A"/>
    <w:rsid w:val="00B54E5C"/>
    <w:rsid w:val="00B63350"/>
    <w:rsid w:val="00B75E64"/>
    <w:rsid w:val="00B81BDA"/>
    <w:rsid w:val="00B833F7"/>
    <w:rsid w:val="00B90A98"/>
    <w:rsid w:val="00BB2AD5"/>
    <w:rsid w:val="00BC55F3"/>
    <w:rsid w:val="00BD3112"/>
    <w:rsid w:val="00BD47FC"/>
    <w:rsid w:val="00BD7F7A"/>
    <w:rsid w:val="00BE03BD"/>
    <w:rsid w:val="00BE55FF"/>
    <w:rsid w:val="00BF79E5"/>
    <w:rsid w:val="00C16A7B"/>
    <w:rsid w:val="00C216A8"/>
    <w:rsid w:val="00C234B2"/>
    <w:rsid w:val="00C24843"/>
    <w:rsid w:val="00C327CF"/>
    <w:rsid w:val="00C40D87"/>
    <w:rsid w:val="00C500FB"/>
    <w:rsid w:val="00C61A99"/>
    <w:rsid w:val="00C642E7"/>
    <w:rsid w:val="00C657D0"/>
    <w:rsid w:val="00C66A7E"/>
    <w:rsid w:val="00C70DDE"/>
    <w:rsid w:val="00C749C2"/>
    <w:rsid w:val="00C75710"/>
    <w:rsid w:val="00C76FCB"/>
    <w:rsid w:val="00C81942"/>
    <w:rsid w:val="00C87443"/>
    <w:rsid w:val="00C91988"/>
    <w:rsid w:val="00CA4827"/>
    <w:rsid w:val="00CA7395"/>
    <w:rsid w:val="00CA7681"/>
    <w:rsid w:val="00CB2E64"/>
    <w:rsid w:val="00CB7CFD"/>
    <w:rsid w:val="00CD0763"/>
    <w:rsid w:val="00CE2F78"/>
    <w:rsid w:val="00CE322B"/>
    <w:rsid w:val="00CE6C3D"/>
    <w:rsid w:val="00CF3BA3"/>
    <w:rsid w:val="00CF71BB"/>
    <w:rsid w:val="00CF7405"/>
    <w:rsid w:val="00D1684D"/>
    <w:rsid w:val="00D168CE"/>
    <w:rsid w:val="00D169C9"/>
    <w:rsid w:val="00D22B35"/>
    <w:rsid w:val="00D23F95"/>
    <w:rsid w:val="00D2633C"/>
    <w:rsid w:val="00D353A9"/>
    <w:rsid w:val="00D36F58"/>
    <w:rsid w:val="00D55CFF"/>
    <w:rsid w:val="00D56481"/>
    <w:rsid w:val="00D70BC3"/>
    <w:rsid w:val="00D86FB6"/>
    <w:rsid w:val="00D87560"/>
    <w:rsid w:val="00D914E8"/>
    <w:rsid w:val="00D92023"/>
    <w:rsid w:val="00DA4EF5"/>
    <w:rsid w:val="00DB0C72"/>
    <w:rsid w:val="00DC45C5"/>
    <w:rsid w:val="00DC650B"/>
    <w:rsid w:val="00DD5950"/>
    <w:rsid w:val="00DF0839"/>
    <w:rsid w:val="00DF0C9D"/>
    <w:rsid w:val="00E10694"/>
    <w:rsid w:val="00E16DE1"/>
    <w:rsid w:val="00E23986"/>
    <w:rsid w:val="00E340EE"/>
    <w:rsid w:val="00E37A31"/>
    <w:rsid w:val="00E448F8"/>
    <w:rsid w:val="00E507F8"/>
    <w:rsid w:val="00E51218"/>
    <w:rsid w:val="00E56DDA"/>
    <w:rsid w:val="00E57658"/>
    <w:rsid w:val="00E61A09"/>
    <w:rsid w:val="00E64B09"/>
    <w:rsid w:val="00E71A74"/>
    <w:rsid w:val="00E72E65"/>
    <w:rsid w:val="00E75C76"/>
    <w:rsid w:val="00E87BE5"/>
    <w:rsid w:val="00EA06E4"/>
    <w:rsid w:val="00EA075C"/>
    <w:rsid w:val="00EA2B5E"/>
    <w:rsid w:val="00EA6A2C"/>
    <w:rsid w:val="00EB41B3"/>
    <w:rsid w:val="00ED5AF0"/>
    <w:rsid w:val="00ED6033"/>
    <w:rsid w:val="00EE4F77"/>
    <w:rsid w:val="00EF31A6"/>
    <w:rsid w:val="00EF4033"/>
    <w:rsid w:val="00EF481A"/>
    <w:rsid w:val="00F01222"/>
    <w:rsid w:val="00F01C57"/>
    <w:rsid w:val="00F02BC1"/>
    <w:rsid w:val="00F032D9"/>
    <w:rsid w:val="00F132B5"/>
    <w:rsid w:val="00F23AD0"/>
    <w:rsid w:val="00F24B34"/>
    <w:rsid w:val="00F26331"/>
    <w:rsid w:val="00F266F4"/>
    <w:rsid w:val="00F279D1"/>
    <w:rsid w:val="00F3447B"/>
    <w:rsid w:val="00F3595F"/>
    <w:rsid w:val="00F420AE"/>
    <w:rsid w:val="00F465AF"/>
    <w:rsid w:val="00F653F3"/>
    <w:rsid w:val="00F71C9B"/>
    <w:rsid w:val="00F76C98"/>
    <w:rsid w:val="00F776FA"/>
    <w:rsid w:val="00F819C2"/>
    <w:rsid w:val="00F909A3"/>
    <w:rsid w:val="00F92C38"/>
    <w:rsid w:val="00FB142D"/>
    <w:rsid w:val="00FC19B7"/>
    <w:rsid w:val="00FD33FC"/>
    <w:rsid w:val="00FD4000"/>
    <w:rsid w:val="00FD4B87"/>
    <w:rsid w:val="00FD7F6A"/>
    <w:rsid w:val="00FE5760"/>
    <w:rsid w:val="00FE7F04"/>
    <w:rsid w:val="00FF72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31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semiHidden/>
    <w:unhideWhenUsed/>
    <w:rsid w:val="00B2631E"/>
    <w:rPr>
      <w:color w:val="0000FF"/>
      <w:u w:val="single"/>
    </w:rPr>
  </w:style>
  <w:style w:type="paragraph" w:styleId="ListParagraph">
    <w:name w:val="List Paragraph"/>
    <w:basedOn w:val="Normal"/>
    <w:qFormat/>
    <w:rsid w:val="00B2631E"/>
    <w:pPr>
      <w:ind w:left="720"/>
      <w:contextualSpacing/>
    </w:pPr>
  </w:style>
  <w:style w:type="paragraph" w:styleId="BodyText">
    <w:name w:val="Body Text"/>
    <w:basedOn w:val="Normal"/>
    <w:link w:val="BodyTextChar"/>
    <w:semiHidden/>
    <w:rsid w:val="00585F0E"/>
    <w:pPr>
      <w:autoSpaceDE w:val="0"/>
      <w:autoSpaceDN w:val="0"/>
      <w:spacing w:after="120" w:line="240" w:lineRule="auto"/>
    </w:pPr>
    <w:rPr>
      <w:rFonts w:ascii="Times" w:eastAsia="Times New Roman" w:hAnsi="Times" w:cs="Times"/>
      <w:sz w:val="24"/>
      <w:szCs w:val="24"/>
    </w:rPr>
  </w:style>
  <w:style w:type="paragraph" w:styleId="BalloonText">
    <w:name w:val="Balloon Text"/>
    <w:basedOn w:val="Normal"/>
    <w:semiHidden/>
    <w:unhideWhenUsed/>
    <w:rsid w:val="00B263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semiHidden/>
    <w:rsid w:val="00B2631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unhideWhenUsed/>
    <w:rsid w:val="00B2631E"/>
    <w:rPr>
      <w:sz w:val="16"/>
      <w:szCs w:val="16"/>
    </w:rPr>
  </w:style>
  <w:style w:type="paragraph" w:styleId="CommentText">
    <w:name w:val="annotation text"/>
    <w:basedOn w:val="Normal"/>
    <w:semiHidden/>
    <w:unhideWhenUsed/>
    <w:rsid w:val="00B263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semiHidden/>
    <w:rsid w:val="00B2631E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unhideWhenUsed/>
    <w:rsid w:val="00B2631E"/>
    <w:rPr>
      <w:b/>
      <w:bCs/>
    </w:rPr>
  </w:style>
  <w:style w:type="character" w:customStyle="1" w:styleId="CommentSubjectChar">
    <w:name w:val="Comment Subject Char"/>
    <w:basedOn w:val="CommentTextChar"/>
    <w:semiHidden/>
    <w:rsid w:val="00B2631E"/>
    <w:rPr>
      <w:b/>
      <w:bCs/>
    </w:rPr>
  </w:style>
  <w:style w:type="character" w:customStyle="1" w:styleId="BodyTextChar">
    <w:name w:val="Body Text Char"/>
    <w:basedOn w:val="DefaultParagraphFont"/>
    <w:link w:val="BodyText"/>
    <w:semiHidden/>
    <w:rsid w:val="00585F0E"/>
    <w:rPr>
      <w:rFonts w:ascii="Times" w:eastAsia="Times New Roman" w:hAnsi="Times" w:cs="Times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86BF6"/>
    <w:pPr>
      <w:spacing w:line="240" w:lineRule="auto"/>
    </w:pPr>
    <w:rPr>
      <w:b/>
      <w:bCs/>
      <w:color w:val="4F81BD"/>
      <w:sz w:val="18"/>
      <w:szCs w:val="18"/>
    </w:rPr>
  </w:style>
  <w:style w:type="paragraph" w:styleId="NormalWeb">
    <w:name w:val="Normal (Web)"/>
    <w:basedOn w:val="Normal"/>
    <w:uiPriority w:val="99"/>
    <w:unhideWhenUsed/>
    <w:rsid w:val="00212B3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761E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61E5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61E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1E5F"/>
    <w:rPr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50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5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5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4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CFB1A3-7439-4A38-87D8-3607B11382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Channing Laboratory</Company>
  <LinksUpToDate>false</LinksUpToDate>
  <CharactersWithSpaces>555</CharactersWithSpaces>
  <SharedDoc>false</SharedDoc>
  <HLinks>
    <vt:vector size="6" baseType="variant">
      <vt:variant>
        <vt:i4>1572978</vt:i4>
      </vt:variant>
      <vt:variant>
        <vt:i4>0</vt:i4>
      </vt:variant>
      <vt:variant>
        <vt:i4>0</vt:i4>
      </vt:variant>
      <vt:variant>
        <vt:i4>5</vt:i4>
      </vt:variant>
      <vt:variant>
        <vt:lpwstr>mailto:rejoa@channing.harvard.ed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subject/>
  <dc:creator>rejoa</dc:creator>
  <cp:keywords/>
  <cp:lastModifiedBy>rejoa</cp:lastModifiedBy>
  <cp:revision>2</cp:revision>
  <cp:lastPrinted>2011-10-05T22:52:00Z</cp:lastPrinted>
  <dcterms:created xsi:type="dcterms:W3CDTF">2011-11-11T21:32:00Z</dcterms:created>
  <dcterms:modified xsi:type="dcterms:W3CDTF">2011-11-11T21:32:00Z</dcterms:modified>
</cp:coreProperties>
</file>